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left="422" w:hanging="42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  <w:b/>
        </w:rPr>
        <w:t xml:space="preserve">Primer Sequences and Probes Used in This Work. </w:t>
      </w:r>
    </w:p>
    <w:p>
      <w:pPr>
        <w:pStyle w:val="Default"/>
        <w:ind w:left="422" w:hanging="42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78"/>
        <w:gridCol w:w="4976"/>
        <w:gridCol w:w="541"/>
        <w:gridCol w:w="2126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482" w:hanging="482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482" w:hanging="482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5’-3’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482" w:hanging="482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eriment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EPA-LP 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GAAGATACACCGTTTTGCC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-DNA insertion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EPA-RP 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TTACCCCATTCGAGGAA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LKLBb1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GGACCGCTTGCTGCAA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PA RT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TTCTACATCTTCCCCA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 PC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PA RT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CTATAAACAACACTT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A -GK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TTATTTTGCGGATGAAG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-DNA insertion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A- GK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TTTCCATGTGGAGAAGACC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I-LB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TGACCATCATACTCATTG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AH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GGATGGCCATGGCTTCTGCTAT GGACTTA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mplementatio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AH-R1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TGGTGGTGCAATACTTCTCGTTCAAGTTTGA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PAH-R2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CCCTAGTGGTGGTGGTGGTGGTGCAATACT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</w:t>
            </w:r>
            <w:r>
              <w:rPr>
                <w:rFonts w:cs="Times New Roman" w:ascii="Times New Roman" w:hAnsi="Times New Roman"/>
                <w:i/>
              </w:rPr>
              <w:t>B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GAACCCGTTGATAATT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tp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</w:t>
            </w:r>
            <w:r>
              <w:rPr>
                <w:rFonts w:cs="Times New Roman" w:ascii="Times New Roman" w:hAnsi="Times New Roman"/>
                <w:i/>
              </w:rPr>
              <w:t>B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CTCAATTTTTCGTG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B</w:t>
            </w:r>
            <w:r>
              <w:rPr>
                <w:rFonts w:cs="Times New Roman" w:ascii="Times New Roman" w:hAnsi="Times New Roman"/>
                <w:i/>
              </w:rPr>
              <w:t>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TCTAGGCGGAATTACC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t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tB-</w:t>
            </w:r>
            <w:r>
              <w:rPr>
                <w:rFonts w:cs="Times New Roman" w:ascii="Times New Roman" w:hAnsi="Times New Roman"/>
                <w:i/>
              </w:rPr>
              <w:t>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AATACCTTGCTTACGTA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aA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TGGCGCATTGGTCTTCGCA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probe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sa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aA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TCGCTGTTTCACCAGGGGCT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bA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CTGCAATTTTAGAGAGACGC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 psb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bA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CCATTTGTAGATGGAGCCT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bB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GATCCATGGGTTTGCCTT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sb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bB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CTCGAGATCAGACTGCTTGTC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bD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TCTATTGCTCTTTCCTTGTGCCT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sbD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bD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CCATCCAAGCACGAATACCT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cLU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TTGGGTTCAAAGCT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rbc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cLD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TCTAATTTATCGATG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23-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ACGAGGAAAGGCT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be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rrn2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rn23-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AGCACTCATCTTG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4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oa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TGGTTCGAGAGAAAGTCAAAG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be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 rpo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oa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TGACTGTTATTCAAAAGGTCC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ob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420"/>
                <w:tab w:val="left" w:pos="1935" w:leader="none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TGGTGCTGCTACAGTTGGT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be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 rpoB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ob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AACCTCCATTTCGCCTAC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SAJ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TGCGAGATC TAAAAACATA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b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psaJ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SAJ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GAATGAAAAAAAGGGAAAT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bcL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TTGGGTTCAAAGCT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be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</w:rPr>
              <w:t>rbc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bcL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ATCTAATTTATCGATG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4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TAATTT ATGCAACAG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be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</w:rPr>
              <w:t>ndh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400" w:hanging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TTAGAGTGAAAAGAGTTGGAAA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TAF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TGCAAACTA GAAATACCTT T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be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</w:rPr>
              <w:t>pet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TAR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AAAATTCATTTCGGATAAT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9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280" w:after="0"/>
              <w:ind w:left="480" w:hanging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80" w:after="2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ind w:left="0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Default"/>
        <w:spacing w:lineRule="auto" w:line="360"/>
        <w:ind w:left="482" w:hanging="482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before="280" w:after="280"/>
        <w:ind w:left="420" w:hanging="4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ind w:left="360" w:hanging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80"/>
      <w:ind w:left="360" w:hanging="36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280" w:after="280"/>
      <w:ind w:left="200" w:hanging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2:57:00Z</dcterms:created>
  <dc:creator>jdlsfl</dc:creator>
  <dc:description/>
  <cp:keywords/>
  <dc:language>en-US</dc:language>
  <cp:lastModifiedBy>jdlsfl</cp:lastModifiedBy>
  <dcterms:modified xsi:type="dcterms:W3CDTF">2012-10-09T01:13:00Z</dcterms:modified>
  <cp:revision>9</cp:revision>
  <dc:subject/>
  <dc:title/>
</cp:coreProperties>
</file>